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618" w:type="pct"/>
        <w:jc w:val="center"/>
        <w:tblLayout w:type="fixed"/>
        <w:tblLook w:val="04A0" w:firstRow="1" w:lastRow="0" w:firstColumn="1" w:lastColumn="0" w:noHBand="0" w:noVBand="1"/>
      </w:tblPr>
      <w:tblGrid>
        <w:gridCol w:w="3059"/>
        <w:gridCol w:w="1276"/>
        <w:gridCol w:w="546"/>
        <w:gridCol w:w="546"/>
        <w:gridCol w:w="546"/>
        <w:gridCol w:w="548"/>
        <w:gridCol w:w="546"/>
        <w:gridCol w:w="546"/>
        <w:gridCol w:w="546"/>
        <w:gridCol w:w="548"/>
        <w:gridCol w:w="546"/>
        <w:gridCol w:w="546"/>
        <w:gridCol w:w="546"/>
        <w:gridCol w:w="548"/>
        <w:gridCol w:w="1077"/>
      </w:tblGrid>
      <w:tr w:rsidR="009C5F69" w:rsidRPr="000A2942" w14:paraId="20207E84" w14:textId="77777777" w:rsidTr="00826EE8">
        <w:trPr>
          <w:trHeight w:val="260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3C5F4A" w14:textId="077DE8DB" w:rsidR="009C5F69" w:rsidRPr="000A2942" w:rsidRDefault="00D63787" w:rsidP="003E315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lemental File</w:t>
            </w:r>
            <w:r w:rsidR="009C5F69"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9F7B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9C5F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="009C5F69"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F16A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nsolidated Framework </w:t>
            </w:r>
            <w:r w:rsidR="000F1A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</w:t>
            </w:r>
            <w:r w:rsidR="00F16A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mplementation Research (CFIR) and supporting implementation</w:t>
            </w:r>
            <w:r w:rsidR="009C5F69"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nstruct ratings of </w:t>
            </w:r>
            <w:r w:rsidR="00F16A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xtension Diabetes Prevention Program implementer </w:t>
            </w:r>
            <w:r w:rsidR="009C5F69"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views</w:t>
            </w:r>
          </w:p>
        </w:tc>
      </w:tr>
      <w:tr w:rsidR="009C5F69" w:rsidRPr="000A2942" w14:paraId="0E03AF3E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37CC1" w14:textId="77777777" w:rsidR="009C5F69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9A23F42" w14:textId="1920FDC0" w:rsidR="003E3156" w:rsidRPr="000A2942" w:rsidRDefault="003E3156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18E6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view Timepoint*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0236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B5CD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6A43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5A2B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0728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60D9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4396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A7B8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0FD5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31D7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F111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E65A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FC05E" w14:textId="1537DFB2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Strength</w:t>
            </w:r>
            <w:r w:rsidR="004B5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^</w:t>
            </w:r>
          </w:p>
        </w:tc>
      </w:tr>
      <w:tr w:rsidR="009C5F69" w:rsidRPr="000A2942" w14:paraId="0DB1185C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8FE0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vention Characteristics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609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318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5DB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D0E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1A3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9AD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DB7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828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2DE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3EA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566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7CC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78D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F56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F69" w:rsidRPr="000A2942" w14:paraId="5F358B69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2DC7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 Sourc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198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48497D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DC230D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DD81C6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6C701D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B9DC40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E76529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C4AD24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D71D7D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37147A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BD71D5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68CC77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1CC7FD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092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</w:t>
            </w:r>
          </w:p>
        </w:tc>
      </w:tr>
      <w:tr w:rsidR="009C5F69" w:rsidRPr="000A2942" w14:paraId="43AD9644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131D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FC7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9C8BB7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4CCAF7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B73CC3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46DE9C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7AED0D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88D7AA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6A7304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6F33AC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C22C63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D1B620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E8D9BC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99D583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F22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240D8316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9A72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0F4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7BA3CF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EC13EA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68D304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181389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56569F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E9F633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3AE915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B0ABEA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641C74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48756E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71E6B1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4FEEC2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7B9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3E868D7F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A90D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idence Strength &amp; Quality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2B3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759DDF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DA59E3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5B4122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82A32F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5F2402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9937C3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A1153B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5C4CE5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A2C06E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611304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C759FE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78557A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CA7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</w:t>
            </w:r>
          </w:p>
        </w:tc>
      </w:tr>
      <w:tr w:rsidR="009C5F69" w:rsidRPr="000A2942" w14:paraId="651E7317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144F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E60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E867CE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872306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FB90AF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8E643C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4C2FCF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7704BB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A15116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4549948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2D3DF6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52E3C8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9D4ACC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EF649A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7E4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0B16AD9B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23C1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7A4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068F2F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53DE86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309051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C14349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E336A5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583566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A95D23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0AEF91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39721D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7FA860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0F3BE1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1D0372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688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385F057B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CD62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ve Advantag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D34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F5C6C1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7AAC50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D54A8E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3DFA0B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524A84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A59716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461728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973C8F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9F255D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0D51C2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AA71EB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8519AE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B27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1202D719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0FA2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8C6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C5DEB8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0A21107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181026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D457E6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E0F51F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1CC7758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AF5646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318EC5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0E300FF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4E227D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31F2F2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E60F96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F50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21DEABD5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823F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6C2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980CFA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DAB68C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3DF60B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B8E8F8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724B3E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615EBC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1201E7E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E29BFB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2AC979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23F3F4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F6ABFE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D512DE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C69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0F567A95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D288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ptability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A88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5D6576C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88B409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139711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03B54F5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DB15C0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82349F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CD933A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339FDDB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70AABE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0F71634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BFA9B0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818FA4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821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17233737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71E3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B71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2FB65B2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01D3955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D1466C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2B86B3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7F5016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0D44AF8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F0DD0D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70118DF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C7F151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6259ED2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2EEBAF2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22AA8D8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8C1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54726354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E411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24A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0BAE41F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37262B2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E5333E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8FA83C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6D9F1E5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0C5D069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7D3A8A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DF9CC8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3329652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5619CBB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6A97A8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1ECDA23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314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6D541B38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69C1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alability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DB9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5071ED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D365ED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9E238C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6A9D54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C67151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9A05A6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7B9463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9C6635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ADD305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294FEA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8FA469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472638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E32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0BC441B5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1B32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1DB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EADB31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8BB9F3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0D7ED7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6BE3BC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B07648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5A8943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F49ED0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216D51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0FAED3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56B207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9CA162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8C0BF9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F38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4C997D70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65D2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CB1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F72BB6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F8C0F9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B3DFD3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429565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0E23C9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23A754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7B1B5C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7985C3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B17065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D5B3FA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0A6A44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3F99FE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EFE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71832F97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14D2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xity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7BA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40928F5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190C66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3A175AA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CFE2D6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E1FEB9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199D8AF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BE83B4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736288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3BE46F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15B5763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6D84881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067084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08F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63CF937F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ACB7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C1D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223D563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6222DE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84835F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554BE56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5BAD817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2A4D215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C045E9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7EADC73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BC01BE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43FC9E6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4D54C12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478223A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592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53956E54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56EA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186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0D475AD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05743E4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785D34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440822F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0731359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05E1CAF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4234D2F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7F8DB75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7ABEDF7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078EC84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0BA6C1C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1764FC0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B73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38A434ED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72F2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ign Quality &amp; Packaging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6D0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67B696F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2C9F57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8D9D1F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5759738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1DB2113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34BE2B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1448D7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5DF4276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A97BEE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2A84929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3AF98F7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300A5F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B16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06A6F4D9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3BA5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F0B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AF2C37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0E42B44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00A08A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0BFA4C0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C446BB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7E4E88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3BA555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4E68EEE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AA2F1E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48273C2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243A989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6FC306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693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43095999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D856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3B3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427EDB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3AD6A66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57BA5DB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3A9F3F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4A015DA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3173242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93F3E3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7A41BCF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46FAF71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24E52EF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747101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4C405CA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466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722B64E2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124E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1E5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454FC26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FE2DE5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5D78640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EA34C9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09BF39F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81EA5C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1ACB556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0597550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19A527B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6FF13FD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152BFDD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53B5109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7C1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463A44AF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3814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020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2197BB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6AB46B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3C589C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C43EF0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5351DD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1C642D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DFE9FA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C406F9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F06A39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CBFA61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F54657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3C5C2F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B97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2F7B6EFE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B7AE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5A5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96E841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FCD261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C3B16C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71E487D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73CE10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591CF2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5C46CB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B8CBEF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2186F2E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1226F3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110D01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D0BF70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4D8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0AE81E16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C13E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ter Setting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3F7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81B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30A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60D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4A9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299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829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852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BA8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927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672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E69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0B8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7B5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F69" w:rsidRPr="000A2942" w14:paraId="7167474F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D9EF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Needs &amp; Resourc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522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9249CE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CA537B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9575ED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7DE458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51D592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1F3022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2A6F7E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2A81091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346D60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F8EA5F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E8298A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3270BE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1AA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7D751A60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A414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48D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5CD351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1C79F2F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D6BD2F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7C8A102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79A4C4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56D554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5E6D469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2139880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724AD2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151413A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3E43B18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5FDA40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F47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1F088F9B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D335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555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3F26060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30C303B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471E83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0E60E9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4CAD92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4F9714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107B8EF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6F28F30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0FFFDB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7B5AC9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1FAB563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B17D77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0B3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035118F3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F77D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mopolitanism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498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EC8C49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72994F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1449A9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FEBDBB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659BAA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B5B509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92FB79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46A272D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11DA12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8BBAA8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28A160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67CA0C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D02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14BAA92E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DF45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2E5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29F7D8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B9F726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EF54C9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386F40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B4D51F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704F4AB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CF37A8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13B11BC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C82C59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FE2B26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6E2177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AAC17F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146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0BA769E7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F851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148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122EE4A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C07505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FA2A3E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D769D8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A85F7E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2083DA5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D5C26C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3478A3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A8E1A3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388FF58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5CB6EE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86A372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FB6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40E9D864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8C93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eer Pressur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AC1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12582C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7182F9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5E69F6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B7D18E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930B5C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CBA49B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1A9E05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D10700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AA6914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320881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210D94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B6B6DB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649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5255C4B4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49BF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00E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FF9441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8B5DE7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424CA0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2677B5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6F3516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F86E15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47FA94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08E37D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B007F7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D2765D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B7A4F2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E3C778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F5A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0614D3DA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1578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670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1D82CA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D35478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006BA0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D1A5A7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70D06C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9C9FD0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4FD9FC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00E6AC9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C790CC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AEB1C6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8ADB46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AEDF9A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64A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7EE3AD1D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17BA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rnal Policy &amp; Incentiv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29F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636AC9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A8738D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09BE40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78881B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AE43B5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0C562D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F6E34C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11EB087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0AF843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870B99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78C3D0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A0F22A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D92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1229BD64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2179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2D8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1EA20D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DF993F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AAD703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AB7153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CB5EF5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AACC3D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0E0D42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1C37FB5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AB124C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8DC8B4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FD9253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874E4A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AD5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5E745AAA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6B4F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A89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377879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B9A49B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90A7D0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26B01C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E2F3A4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4DAB41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53BC68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13BD94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400C118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A0A190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06DF97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7608AD6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8B2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762108CA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237F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ner Setting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7CA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F16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E07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1BD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C75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61D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5E4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8AF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9A1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8B1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CAE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B57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BE0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677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F69" w:rsidRPr="000A2942" w14:paraId="7582560A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1A2D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tural Characteristic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26A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9BFF40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4020AF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D6B455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7505A5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0A6DB3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C342FA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916259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1ACE39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0A46B4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EB5597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E35104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4BD5D1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F0A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2495DAFD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A4E3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57A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66B9A0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901A10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5E8BDEF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6F4830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D53048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4E15AE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468272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AB3E77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2C31B8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20370A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9052DA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6B6277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7E2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01B15915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EB90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AA0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949FF7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6DB6CC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2AE8C64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F0AEC7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11EF2F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B5CB89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F233DA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601B2C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A340DE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3A0624B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8BA891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72B368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228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15B1B827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2B69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works &amp; Communication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182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9CBE20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DAA0F4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018617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25F1FA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64EA10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183CB4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81A3EC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1E840C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609CC5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0F1DCD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9B2ABE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67A924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100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</w:t>
            </w:r>
          </w:p>
        </w:tc>
      </w:tr>
      <w:tr w:rsidR="009C5F69" w:rsidRPr="000A2942" w14:paraId="13A81E95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7639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628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2072F4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8AEC81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43FAEE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A26318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647F9A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241C9D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0EA450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6680A2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05A020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80CEFF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35E57E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5601BB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A4D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5B29CE1D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F65F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75D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E7EEFC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6C19F5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D0B156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D41558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E7BFE7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5DD884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EC1C11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A1888B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A41784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CB0CED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5FC79D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1DAA4C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AD0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2D6C96DF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04C6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22C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4BB325A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2B81B7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5C03372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2674AC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4FAC80F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7DB96C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E3489D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097E6E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E80F1F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43CEB13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6B70B4A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DCFAE0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4AE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4802C5DD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A987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799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3B6D254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53C71C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5AE4EC3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B4660B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5F9B79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8058EB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5840375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297643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4ED400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CBDBAB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5B0A94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055A64A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2BE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7F3930DF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93EA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4FA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558D674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CBF066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76646F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9BD0A2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43B829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A0E91F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C02447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E084DC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F9BF9D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DCCC2B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3579C6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3173FA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F02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0E291111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EA20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Climat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A51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5D7560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10CA7C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D8E728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CCBDBE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3C06F0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8715E2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034DCF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70F07A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6A4F2B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1007C5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AB0283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302DE5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1AE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</w:t>
            </w:r>
          </w:p>
        </w:tc>
      </w:tr>
      <w:tr w:rsidR="009C5F69" w:rsidRPr="000A2942" w14:paraId="2A059E4E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7F3C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F44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AB0BBE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924852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914D78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F9E007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B855AB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5F68F1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EDBAF5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CE22B3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BA0C6E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1FC6C2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BCE103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0B52394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EE7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0340145A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E40A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14F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9AC56E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38F53A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C8834A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05903D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1F4739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A04568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3795D7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203EDA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BC0314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7301B7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B9A321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5808D5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65D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4A052400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6962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sion for Chang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A04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40DC62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F783B8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291B1E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A635D7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105509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3F1405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93F20B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55D6690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D8881B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8E4541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A79F82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432B4B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6B5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669BC06F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F8B4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F00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243FFD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5BA463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623F8B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D09EE7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10EC8A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F33FAE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82CE95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DFFEF9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E9756E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EEE076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C9FD83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B35590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D56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3DE96FCA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5172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443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F2444C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D70406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66326F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4DA245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FB05B2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BA56FD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4C1277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11399E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80524E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865FC9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B98606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FB6718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57C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6CF9B830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68B5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tibility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B6C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59CC88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AC534F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A8DA65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7345EA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F202C3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04C59D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C1FB1F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6FA822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35F178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215C92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8D3428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BABE89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E7D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</w:t>
            </w:r>
          </w:p>
        </w:tc>
      </w:tr>
      <w:tr w:rsidR="009C5F69" w:rsidRPr="000A2942" w14:paraId="4ABF0C00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FE67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7DB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21306E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EFCF74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9A7487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1930C3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1495D4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68CFDF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9F86A0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A09C68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411CCE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9EFC6E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EADD93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E7207C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B14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5AE01DF2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2FD9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552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F42766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3C6309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54276B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1D0C88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1A9EDE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F17E73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30D38D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D4960A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30CA48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710B70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74AFF5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3322DA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4E5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0BB28063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AB8C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ve Priority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038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FFE706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F2B525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C02F0E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7DFCBB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F962AF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EFBA56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704CEB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E7BE13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17C739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1E6B5BE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7B22E1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99E5CD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773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402CA0B9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0F35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5BC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CE53D2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5168D26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D5D595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139EAB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5EDAB6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9D6124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5487B83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75B2AC9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6294B0F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D55DAE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1BBD4B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DDB5F0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138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7E15A5FB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C243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2AC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EE8F51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4A0FB3F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779177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B8674F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0430DA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77000F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EE28F4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4A048F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41B732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C1DC06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C6B782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1ED3B4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B9E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25FF5E8C" w14:textId="77777777" w:rsidTr="00826EE8">
        <w:trPr>
          <w:trHeight w:val="260"/>
          <w:jc w:val="center"/>
        </w:trPr>
        <w:tc>
          <w:tcPr>
            <w:tcW w:w="127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8D85B2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al Incentives</w:t>
            </w:r>
          </w:p>
          <w:p w14:paraId="134ECCB7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amp; Reward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542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A796DE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F7A1BE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A8E00E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4C490E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3F7CD9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497650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F0CE1A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C3A224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D41F0C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5C0081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302705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F9C45E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33F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7B8C4DE9" w14:textId="77777777" w:rsidTr="00826EE8">
        <w:trPr>
          <w:trHeight w:val="260"/>
          <w:jc w:val="center"/>
        </w:trPr>
        <w:tc>
          <w:tcPr>
            <w:tcW w:w="127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EAF6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D1D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1A3AD6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F3F2E9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5EB343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B3F084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C2CA37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788F89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CB6387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59FEA4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2EB1AC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06F299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39B9C3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3C598D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514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337C535D" w14:textId="77777777" w:rsidTr="00826EE8">
        <w:trPr>
          <w:trHeight w:val="260"/>
          <w:jc w:val="center"/>
        </w:trPr>
        <w:tc>
          <w:tcPr>
            <w:tcW w:w="127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CF2A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714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CBB5D4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AF728C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6E3C03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A51F61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55AB0B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33A26B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8ECD45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09BB42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05AF0C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BD37CA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B62BAC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5A4934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DD1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</w:t>
            </w:r>
          </w:p>
        </w:tc>
      </w:tr>
      <w:tr w:rsidR="009C5F69" w:rsidRPr="000A2942" w14:paraId="02D48E5E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E89B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ls &amp; Feedback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69A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6EF583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717690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8251CD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2D0422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A86375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A0603C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3CB0CC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3FB53BC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6C412B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B0E0DB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5319B5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B20713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BE9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769A7E6D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4D0B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6EE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5F8439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046DFB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A02304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101D1E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DDD7B4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4CF4B2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F81FFE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9428B9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8F12D4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763542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89F9E0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E7F42A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942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36ED60C7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1402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66A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E04951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0D7C38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0760DA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BF5BAD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D0CE24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250BB0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E24704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6F376F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52783D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7F901E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6CBDDD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60ADE9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445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0FE5BDBA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8696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rning Climat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0F9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81111A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1DF594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070232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901516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29CCC2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4502DE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2FD28C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511D61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84F505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5C978C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D2BA1C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DEABC5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30E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3B90697B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37B2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B18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56490A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E0D9C1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B295D1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CE5338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FF71C7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60BA0D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72697B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E9672F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CC5256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238B8C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514CA5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9A21EC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94B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331EAA32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5938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826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E3960B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A40284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A55A61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2D1EE6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AB4307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DB4753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F02727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BEEEA4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79E302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AA964B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F8A7F1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F39E2A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158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</w:t>
            </w:r>
          </w:p>
        </w:tc>
      </w:tr>
      <w:tr w:rsidR="009C5F69" w:rsidRPr="000A2942" w14:paraId="1E225DF7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04F3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 for Implementation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AE6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2A4796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AD17CA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1A789D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35F533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B0876F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EC7CF1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260B9F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3CA0D7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9729F6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D5A668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01CD5C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D4354F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8D6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3A361D21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8827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F53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D262FE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D085A2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4767A1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036462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D2E2DC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F9FA69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AC7445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99510F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6B80A3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D6D25A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3F49E4D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0DDB56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C07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11A8C806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4AC9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EC0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9503DF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666889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692205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EEF27C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7D6FC4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D980B1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CEEB4D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C9C988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E959AD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6C61EB5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38F570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D09A3E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5C8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7DB949CD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3B24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dership Engagemen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86F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CE9254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748823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3B94FC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73560A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5CAA44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A0D83C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384208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EE1F68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DBC489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B3928F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AE44AA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3104C0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335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</w:t>
            </w:r>
          </w:p>
        </w:tc>
      </w:tr>
      <w:tr w:rsidR="009C5F69" w:rsidRPr="000A2942" w14:paraId="5F4473D8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4791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568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98B2C2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B295CC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CD9609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A5B44F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A7195D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28E385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514364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372FF0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DADD8E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167D6D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7A9A84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2AAAD2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6B7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</w:t>
            </w:r>
          </w:p>
        </w:tc>
      </w:tr>
      <w:tr w:rsidR="009C5F69" w:rsidRPr="000A2942" w14:paraId="0A118F73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1E7A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159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E73676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C53447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17780B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0910E3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7DB673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7138B5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3D6353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BC4754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AD490D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7C4823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8C414C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55D005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B7D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</w:t>
            </w:r>
          </w:p>
        </w:tc>
      </w:tr>
      <w:tr w:rsidR="009C5F69" w:rsidRPr="000A2942" w14:paraId="70063CF9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F369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ailable Resourc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EBA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C83E7D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B632D7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6D3941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3DE4B46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9E9DE4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C007A1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957D43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974129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4F962C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E4F29D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E03C8E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23F5CE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BD9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5342310E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0FD9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C72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2AF0174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7B9403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8E1D79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B17E87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F3DCA6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08B0C4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1634D2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994662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D20BA5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B998E5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CF5BD2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A66413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59E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3546E9F4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CCE4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026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3CE5C60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5EB567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060A4C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69DBA0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BF5D18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073994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DCC416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FF551D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150E3D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0741A75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CBE891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49DAC7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2AB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457F1923" w14:textId="77777777" w:rsidTr="00826EE8">
        <w:trPr>
          <w:trHeight w:val="260"/>
          <w:jc w:val="center"/>
        </w:trPr>
        <w:tc>
          <w:tcPr>
            <w:tcW w:w="127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89FAF2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ss to Knowledge</w:t>
            </w:r>
          </w:p>
          <w:p w14:paraId="546D16CA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amp; Information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2D6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FAAC97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5FEEC2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4FB6C14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3120A4D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C61B2B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B11D6B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66637B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A7350A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4E9D7D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A0AC77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A9246E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8B76B6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2E6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46B6E8FF" w14:textId="77777777" w:rsidTr="00826EE8">
        <w:trPr>
          <w:trHeight w:val="260"/>
          <w:jc w:val="center"/>
        </w:trPr>
        <w:tc>
          <w:tcPr>
            <w:tcW w:w="127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3220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CA5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3E762B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EC22BB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A14F32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0C05AC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E66A48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2C2F05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B8BFC6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45E9C0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C93F98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3D8931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690050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E1D499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D9B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1CED3E8A" w14:textId="77777777" w:rsidTr="00826EE8">
        <w:trPr>
          <w:trHeight w:val="260"/>
          <w:jc w:val="center"/>
        </w:trPr>
        <w:tc>
          <w:tcPr>
            <w:tcW w:w="127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6775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F82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6F1D0F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5E9AE4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0CFB5E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B815BB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CA879A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6501DB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A91B13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248E88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20DFA9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D53EB8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7801F2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9388F2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F55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6E205A74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05BB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racteristics of Individual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A95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DA6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932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5B6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00D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249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DC5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C82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8D0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323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FDB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229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AA8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515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F69" w:rsidRPr="000A2942" w14:paraId="2BD52508" w14:textId="77777777" w:rsidTr="00826EE8">
        <w:trPr>
          <w:trHeight w:val="260"/>
          <w:jc w:val="center"/>
        </w:trPr>
        <w:tc>
          <w:tcPr>
            <w:tcW w:w="127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3AFFA9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ledge &amp; Beliefs</w:t>
            </w:r>
          </w:p>
          <w:p w14:paraId="746EE968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ut the Intervention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340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5C1536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4A930A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9BBF37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A773D9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B82E09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6EFAC3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3ADC6B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CAE32E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1E4880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742B3B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4F5E23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7F3B3A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70B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</w:t>
            </w:r>
          </w:p>
        </w:tc>
      </w:tr>
      <w:tr w:rsidR="009C5F69" w:rsidRPr="000A2942" w14:paraId="5D6B7C0A" w14:textId="77777777" w:rsidTr="00826EE8">
        <w:trPr>
          <w:trHeight w:val="260"/>
          <w:jc w:val="center"/>
        </w:trPr>
        <w:tc>
          <w:tcPr>
            <w:tcW w:w="127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6EFC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938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3A8CE6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E02306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650714F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BBB266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5BD613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D47310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F2FCBC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17A9780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B6E32D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2DA1C9A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2C1300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85C772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E6C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38590377" w14:textId="77777777" w:rsidTr="00826EE8">
        <w:trPr>
          <w:trHeight w:val="260"/>
          <w:jc w:val="center"/>
        </w:trPr>
        <w:tc>
          <w:tcPr>
            <w:tcW w:w="127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641F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E6F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09741BD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65D1B5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CEDB0D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5A60DB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E68BE4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358AEB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C33852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F88583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CAC825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111B12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EC5115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936DB9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324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23B8951F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BEE0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efficacy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7EA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347A58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EA5167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4E5C7DF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4D598BA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F4F697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48E1EB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B3C877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C2633F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0A4E3F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0C9AAD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3AC7BA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2B0FDB2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573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4B474E7D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8114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CCA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7F1348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B79F82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1323AA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EFFDE0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8F5541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6A89E6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DD17BE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88C413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7AF8A9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4649CF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2E7A9D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0C6AA63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9BE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3DCE0BB0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E5DC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D13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117BA0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647454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7388B6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4F47F97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73B048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E2A94C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5299696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26E9F7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8E77CE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3AF955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201FCC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14A6E9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DDE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6B302493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22E6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vidual Stage of Chang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A1B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20F440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EB2544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A58126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FC758A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D9FF67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CBE6B1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01E94D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03FD26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B77369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7755CC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C74FAB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EC1F4D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0A8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43E59BB6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1071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8E6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5B2C69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67A033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1D97BA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F6A152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3BB592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559210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755429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CE973E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31029D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E226E3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9EBA5B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0409CD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E12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</w:t>
            </w:r>
          </w:p>
        </w:tc>
      </w:tr>
      <w:tr w:rsidR="009C5F69" w:rsidRPr="000A2942" w14:paraId="1265F32F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5E2C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9BA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0AFE4B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6E6A0F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8BA050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3610EC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D80CB9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10E93B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74631C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AF10FD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CF87AF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39194B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302310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61FB48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A65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250BC100" w14:textId="77777777" w:rsidTr="00826EE8">
        <w:trPr>
          <w:trHeight w:val="260"/>
          <w:jc w:val="center"/>
        </w:trPr>
        <w:tc>
          <w:tcPr>
            <w:tcW w:w="127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2EFF8E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vidual Identification</w:t>
            </w:r>
          </w:p>
          <w:p w14:paraId="620ECE3D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Organization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EA7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6D22ED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85D183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6771C2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280992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A81415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BB4995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A6ABC2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BC0E41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1FAD12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E36584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5E55B7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AF366A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273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1CCDCD0D" w14:textId="77777777" w:rsidTr="00826EE8">
        <w:trPr>
          <w:trHeight w:val="260"/>
          <w:jc w:val="center"/>
        </w:trPr>
        <w:tc>
          <w:tcPr>
            <w:tcW w:w="127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EA2D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9DA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8AF2F2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3B1138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B4727F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3D412C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9E242F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830380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CE1474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977F1C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983B66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CF9C6C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54C1BC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3D1BC4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426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763CF143" w14:textId="77777777" w:rsidTr="00826EE8">
        <w:trPr>
          <w:trHeight w:val="260"/>
          <w:jc w:val="center"/>
        </w:trPr>
        <w:tc>
          <w:tcPr>
            <w:tcW w:w="127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3ED2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C2A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B5540C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0A2E52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43E523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5E4557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3B0193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5C3279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AD3C8C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9CAD8E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5F008D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490ABD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4D1C979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CEF6E5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EEB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32BD32D6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85F0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Personal Attribut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FF8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63EF3B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81829D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209003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E59BD7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3C600E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E1E729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11FEE2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100A84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144C8F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6DF954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A6DEED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670EDF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308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54D27A2B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1163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CE0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68C55F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0CB843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A9CA38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63B231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5BD7B5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131F14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4030D5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4245BF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1E8C88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A61CCE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4FF201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A7F38E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876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286F1726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B836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BB5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F58F77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31B574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AF0ACC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E20B0D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72D3FF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DFC879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BEA1B3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F23271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32A0290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4551B7F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B0A9BA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10310B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1B3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750686E8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E48C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ces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9D3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E07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DF2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701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566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9A0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1A1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E7D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8E0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A73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9D3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C4E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E8A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D3E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F69" w:rsidRPr="000A2942" w14:paraId="0912DF57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5663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ning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E13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194DF3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744DBF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7B82E8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FDEFFE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90B7C8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8B4675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BEE0FF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6E80F0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6F95B9F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E0C0F9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FBE41F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10F53FC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8A3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167E2B91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C148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B53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64A7C9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29B674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ED508B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DBD62F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589DCE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4ECF8A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20B7A5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D60BEB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380151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03B510A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44DC57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69C5EE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E8D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0E64BB0E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1AA5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CB8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DDA1FD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403657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158B6F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370CE3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9A3162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096A2A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DE9ABA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86A926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B7FAC3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BFDE32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5FFA1E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AF34C9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709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3D4A66A2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C108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aging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2B8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7E0D52F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034443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029C94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E1B4D5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8738E7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42D9FE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55B787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712965A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C2D1A7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495C678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8FD416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6C3A4B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3AF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667983D7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1836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B4C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11CCCBA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8AD703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30B7418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0158C30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453E191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A5465E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2D58A1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51E3E2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44292A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90073D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01681BC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1FD742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1EF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67AEA41E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C7BD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887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2C8DDF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EF75BA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2845EE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B3A96A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1B2FF8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6B01BCF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3CBBA1F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0541E80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C6F708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A3D651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05B8F4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6394568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758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281EF203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F834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Opinion Leader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AC8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5983F8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CCA725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D90577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577E8A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4258E5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FD2454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0B9361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C5D2DA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DAC5D7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8899DB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274D51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71EC79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B52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</w:t>
            </w:r>
          </w:p>
        </w:tc>
      </w:tr>
      <w:tr w:rsidR="009C5F69" w:rsidRPr="000A2942" w14:paraId="2284DD37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2A31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701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18C125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5A7FBC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872E44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AAC294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9B72B3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3024C0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A2A867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C75AE1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9A3A16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5740DE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045A80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B4B602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2CC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16578EA6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3C8D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E88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EC868A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9648D9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197A98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25050B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E34D1F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B69095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7989E7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503C36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C6BF22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436852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AA037F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F8EC03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CEA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440E14C1" w14:textId="77777777" w:rsidTr="00826EE8">
        <w:trPr>
          <w:trHeight w:val="260"/>
          <w:jc w:val="center"/>
        </w:trPr>
        <w:tc>
          <w:tcPr>
            <w:tcW w:w="127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082FB4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ally Appointed Internal Implementation Leader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DC1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A7B289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1D008F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4F4878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4002EC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60FF90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DD1BF9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2AEC35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589AEA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DFD739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F49240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3F8F4A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0CE235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08A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</w:t>
            </w:r>
          </w:p>
        </w:tc>
      </w:tr>
      <w:tr w:rsidR="009C5F69" w:rsidRPr="000A2942" w14:paraId="5C9BB3A0" w14:textId="77777777" w:rsidTr="00826EE8">
        <w:trPr>
          <w:trHeight w:val="260"/>
          <w:jc w:val="center"/>
        </w:trPr>
        <w:tc>
          <w:tcPr>
            <w:tcW w:w="127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0B26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A53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A1F1FD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715D06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AE9C47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52294B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AAF429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099563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58E70C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48842B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A73BBC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4F7603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133DEB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DF5366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FDC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159E19C0" w14:textId="77777777" w:rsidTr="00826EE8">
        <w:trPr>
          <w:trHeight w:val="260"/>
          <w:jc w:val="center"/>
        </w:trPr>
        <w:tc>
          <w:tcPr>
            <w:tcW w:w="127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F663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181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31337C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35024A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49A5C8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0DD772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B31A6D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AD9F6A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6D8EE4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B3A638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A07FE7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FB8FFD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73B4C7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8F26DD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AD4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6E3C2AC3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85C2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mpion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475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9B44CD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4F4CBC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E39FB1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1636A5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DF4620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361842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F16BAE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60C423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F55618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98BED5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81DB06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605FC8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59A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</w:t>
            </w:r>
          </w:p>
        </w:tc>
      </w:tr>
      <w:tr w:rsidR="009C5F69" w:rsidRPr="000A2942" w14:paraId="28A2CA31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5A4D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FF5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41D450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1EE25F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8342BD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4826AD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A487EB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A31DB1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5AEEC6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2B1011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B83B3F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69CA24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20ABF4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15820A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03D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</w:t>
            </w:r>
          </w:p>
        </w:tc>
      </w:tr>
      <w:tr w:rsidR="009C5F69" w:rsidRPr="000A2942" w14:paraId="202EF222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92C8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BDB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185CAE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4C5A36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D1BB6E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B44DD7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BF0E96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436358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EB18A9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C1E7BF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88602D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8283C6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AA2727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50E35C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87A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222FF1C8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C69C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rnal Change Agent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3AB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30C7BD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0F7962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5487F6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94D855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E00380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19730EC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E09FF9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0A033C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CEE478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C3C07A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5FD547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29E8D8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8F4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1D8A56B5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4379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4D2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6F5977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6C1253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ABEBA8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206A25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38DA5D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C1EF2B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A52DC6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7DF426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B03261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2D9DEF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B4B2E4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E3C1CE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ECE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65A077AA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1520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4F6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3E42258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AA5F44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B99DC0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89BD3C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D17AF0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60A2EC5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550EFE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D0FB91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F3CC19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8DA5DE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C50F6F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91EC38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30E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0AA38956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909E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 Participant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F1C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E52A30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346021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4FC9FF9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35E632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270D895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D5B53E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3ADC73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CBF5E3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48E65C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5E28E0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F6F987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7397CE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6C9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4763D6B5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647C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C46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5E1CD8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2976DE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1660A61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4D0926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208D4F4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827838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4EECB97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6A94D12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A283F0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2506A71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0B44018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AFA92E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3DA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0BD12DF7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A994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8C1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49891A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C18FBA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57B07C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BE6AD3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B90193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223D46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3985E9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3770B0C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793A7C8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53C78C9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969AFB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5686A2B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6EB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5889705B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2662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ecuting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6CA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5C52D74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119706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7F9B5F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1C6DED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056069D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EC89D9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1519C5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2E6A4B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5490F4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7EDB6BE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42C88D8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2EB89C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878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55A7F794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27E1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ADE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731E4C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022CEA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25EE27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D23BEF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F62AF2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7E62A5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3F2DD8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728D43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463065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5F7442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9FF1C8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AF6715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BC1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0E266E2E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C335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84F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10B16B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172A24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5C7473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90309C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499FA9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230608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4F31E4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DDDC62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008057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EC64F4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08DCB86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69B1E3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D7F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16AD15FA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9993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lecting &amp; Evaluating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857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BE1801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4FBE11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DF767E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3759F15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108D84E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03179E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51D50E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0B68A0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25DA515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43702B6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413D3D3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56184E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4E4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2D80052B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D32B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C6B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7D0B61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CE5796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A6E319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0704B6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F09DCC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48678BC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769D75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277D99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AE412D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AB2609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82FA4E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6D6AA1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B1E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19C517FE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02D6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98C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6118CE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A57D49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6824CD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FCA943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9A5FAF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F98E96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83E3BC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6881FB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1F35112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1DF2FE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A3D6FA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1F074F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FCC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57E5E146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1981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467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7D4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E73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A57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8B3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CE6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81E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883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2F4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7E1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AEB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859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717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590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F69" w:rsidRPr="000A2942" w14:paraId="3EBC78C6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11F3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Strategy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50C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3CF957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DA4D2A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732A09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C47C31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813CAC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A571F8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B60E20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ECBB63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819C14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F19B41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81DA4C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4472D6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8A6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27FCC40B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2376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566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24ACD3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AB087D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158CF9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7200D4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3AA0C3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DA3CB3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FB6BA2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010D34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085DB2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A344B6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33D236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B840BB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81D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452F3B8C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9BC9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33E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E06F6F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C3E5DB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F9D2CF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BD2B52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D7C868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D4323A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3BB48F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2EBAF6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6B5FE8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EF26CA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53EA31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F04CA7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B1F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</w:t>
            </w:r>
          </w:p>
        </w:tc>
      </w:tr>
      <w:tr w:rsidR="009C5F69" w:rsidRPr="000A2942" w14:paraId="70FD891F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5143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nt Network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444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6C6B9A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0CC1AC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12CDEA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16563C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9B1F0A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A6B3B2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EC9D96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0A63D2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483E67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32C538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68CE05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5867CE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D4C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36947D22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6392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B4E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651D13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BD4DF2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082052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70D950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F1ABC7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FBC8D9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F91104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B2B659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AE42E5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ED372B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0E5851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0309C2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40B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0117057B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5F75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111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584E73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6A606F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A66D6A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644935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FD4401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CAAF4D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57FB12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EBBDED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86198E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0332CC5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ED65FA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120640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7A0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765D0436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EAFD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rienc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EBA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375B29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551694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F3FBC0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B1C409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5E6AC9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D78A8A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8EAC92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2350AF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7F22EA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0F4616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A48C69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4F76E7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9C6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349670C1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76B0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2D8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90B997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D0B176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D8E054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C6DC22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9BEE71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BB4B77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EEF6D6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245F1F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305FBAB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38AC43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D97361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D04149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8ED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5AB4926C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6612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7EB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1F29CA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36FBE6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00E76CA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94106B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EAC24A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D05FAA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96C803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27F079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E52BDE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74C8B3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E862C6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C6145D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9F8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79E810F9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22A8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ilitating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76A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A4D970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DA89D2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8A182F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0729EE2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EA1753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31B1AF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1E6815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2FC0FD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AF877E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91CF71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773FEA3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A086CE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098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1D806E0D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229B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81C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22B979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D63761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BB5277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5FB7F06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E8E4FA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493526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42CDEA6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70A5495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FFBF1C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F77A20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3B8FE9F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B0F998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852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4D596689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B67F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14C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A13078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71517C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F3DA3D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3AC3C06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2B82F7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F00D29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D9C1B8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8D9538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466261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DCFA46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1E30D2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E7BCC0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4FD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6460EF5B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6C9C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8A8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8ECCEE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FC9814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0715E1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833049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3843570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0A6EFA1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5E7D2DE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357DAA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5C6D092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5E05AD2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1AD0BF0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53C83A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3B9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</w:t>
            </w:r>
          </w:p>
        </w:tc>
      </w:tr>
      <w:tr w:rsidR="009C5F69" w:rsidRPr="000A2942" w14:paraId="74B4B5D8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7369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7EE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356D26A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76FFB3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5E04D86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AEDB69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0C827EE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54BE2E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B4C701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4E75EB3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1CCD7F4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1298F95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11A29F6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26CA049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DED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672B27AB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1435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0F1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658CDD6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8161EB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33A5471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66A4494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479C8E3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5C09019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608ED25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229828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6D80F36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070643A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165F49E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60A2AE4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D78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37747016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B717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 Receptivity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E3B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97EC98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007757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9328CF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35753D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8387D6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A30B77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9FADCE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17F90B6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837D3A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0BE6D1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46C5F5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C91EE0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A4E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6918C24D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D5FC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DDC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DAE85E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B53712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B29435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908DD0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4137A5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A49CCB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C3FC2F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527CEA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32EE03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85C5CD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A62B38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78DC21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D9B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090ACFF8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0419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242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0F74A36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8AD082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11E64F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613EBF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550180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CB5BDD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3400AD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AED978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57D9F3D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F6BB5D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422B472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15490E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FEE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702E23AD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0DDE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 Network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075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485759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EFD16E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E641E6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1EEBC0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EAFCFA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9BD15B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5F749E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ADBDC4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F9E0E5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D9A1B0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C0C483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E3C44C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0AA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4ECEF248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90B8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B9D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4651C2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5F62D6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039BB6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1D6AA6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354A27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0E96FA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66DD50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E933D1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19AC43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966424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30A796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3DF96A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FCF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1392EE6F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A5AB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987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1BE02B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179F96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F61814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AA8E4E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C62F5B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B787DE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883421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E8B3C2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E8F8F2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47426C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700AF6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056001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A3D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44A144E2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D9D1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oom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D0F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066436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E33F48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A387E1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4490D4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18FDC2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6FD78D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511C49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5B0CC8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AA3E6F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CE0258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E0BEAA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A350CB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77D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2DE7989A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65A5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677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072629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F3D790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458B52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A2B123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167329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F0C4D1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5F6C98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79DBC7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953460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AB2EBA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D07A02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898492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DAC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67AECC1A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080A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350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AA2661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333A00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E8F094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064CA3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5AF0B8F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75B236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E6AC21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0A5073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6134DA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D96FD1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478847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E7EC80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DB7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1F400B10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EEEB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I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6F5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D84FD8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1FFA12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6D61EF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F6F0D1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2556AD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1F0AB5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8E9543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A516DC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0ED059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FFC0CC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38229F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390F179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9BC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F69" w:rsidRPr="000A2942" w14:paraId="3C86A992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3761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8AE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048EE9AE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79A76910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2676752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29788FF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1137BED1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22A0015D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6F61116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79E61E6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0C28F185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19C6334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63AA6BA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1BF0FAB4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89BC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2B8F4E3F" w14:textId="77777777" w:rsidTr="00826EE8">
        <w:trPr>
          <w:trHeight w:val="260"/>
          <w:jc w:val="center"/>
        </w:trPr>
        <w:tc>
          <w:tcPr>
            <w:tcW w:w="1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40954" w14:textId="77777777" w:rsidR="009C5F69" w:rsidRPr="000A2942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6935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7D31"/>
            <w:noWrap/>
            <w:vAlign w:val="center"/>
            <w:hideMark/>
          </w:tcPr>
          <w:p w14:paraId="1FCF307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7D31"/>
            <w:noWrap/>
            <w:vAlign w:val="center"/>
            <w:hideMark/>
          </w:tcPr>
          <w:p w14:paraId="6A8255F6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7D31"/>
            <w:noWrap/>
            <w:vAlign w:val="center"/>
            <w:hideMark/>
          </w:tcPr>
          <w:p w14:paraId="2528A25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7D31"/>
            <w:noWrap/>
            <w:vAlign w:val="center"/>
            <w:hideMark/>
          </w:tcPr>
          <w:p w14:paraId="22E8097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5A5A5"/>
            <w:noWrap/>
            <w:vAlign w:val="center"/>
            <w:hideMark/>
          </w:tcPr>
          <w:p w14:paraId="3AC006BA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vAlign w:val="center"/>
            <w:hideMark/>
          </w:tcPr>
          <w:p w14:paraId="73CEE80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7D31"/>
            <w:noWrap/>
            <w:vAlign w:val="center"/>
            <w:hideMark/>
          </w:tcPr>
          <w:p w14:paraId="63A777C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7D31"/>
            <w:noWrap/>
            <w:vAlign w:val="center"/>
            <w:hideMark/>
          </w:tcPr>
          <w:p w14:paraId="2AAB1298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7D31"/>
            <w:noWrap/>
            <w:vAlign w:val="center"/>
            <w:hideMark/>
          </w:tcPr>
          <w:p w14:paraId="7FF50A03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7D31"/>
            <w:noWrap/>
            <w:vAlign w:val="center"/>
            <w:hideMark/>
          </w:tcPr>
          <w:p w14:paraId="768E0927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7D31"/>
            <w:noWrap/>
            <w:vAlign w:val="center"/>
            <w:hideMark/>
          </w:tcPr>
          <w:p w14:paraId="420204F2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7D31"/>
            <w:noWrap/>
            <w:vAlign w:val="center"/>
            <w:hideMark/>
          </w:tcPr>
          <w:p w14:paraId="6284816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5C6FB" w14:textId="77777777" w:rsidR="009C5F69" w:rsidRPr="000A2942" w:rsidRDefault="009C5F69" w:rsidP="003E31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9C5F69" w:rsidRPr="000A2942" w14:paraId="70DC8DD2" w14:textId="77777777" w:rsidTr="00826EE8">
        <w:trPr>
          <w:trHeight w:val="260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C7EDD7" w14:textId="20639C5E" w:rsidR="004B580E" w:rsidRDefault="009C5F69" w:rsidP="003E31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B = baseline, M = midpoint, P = post-intervention</w:t>
            </w:r>
          </w:p>
          <w:p w14:paraId="1D56CA48" w14:textId="0E5D4D03" w:rsidR="004B580E" w:rsidRDefault="004B580E" w:rsidP="003E31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^Strong = </w:t>
            </w:r>
            <w:r w:rsidRPr="004B580E">
              <w:rPr>
                <w:rFonts w:ascii="Times New Roman" w:hAnsi="Times New Roman" w:cs="Times New Roman"/>
                <w:sz w:val="20"/>
                <w:szCs w:val="20"/>
              </w:rPr>
              <w:t>ratings were consistently positive (+) or negative (-) AND at least 25% (n=3) of transcripts had a +2 or -2 rating</w:t>
            </w:r>
            <w:r w:rsidR="00F445B6">
              <w:rPr>
                <w:rFonts w:ascii="Times New Roman" w:hAnsi="Times New Roman" w:cs="Times New Roman"/>
                <w:sz w:val="20"/>
                <w:szCs w:val="20"/>
              </w:rPr>
              <w:t xml:space="preserve"> for the construct</w:t>
            </w:r>
          </w:p>
          <w:p w14:paraId="33B9902B" w14:textId="1D3807C4" w:rsidR="004B580E" w:rsidRPr="004B580E" w:rsidRDefault="004B580E" w:rsidP="003E31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Weak = </w:t>
            </w:r>
            <w:r w:rsidRPr="004B580E">
              <w:rPr>
                <w:rFonts w:ascii="Times New Roman" w:hAnsi="Times New Roman" w:cs="Times New Roman"/>
                <w:sz w:val="20"/>
                <w:szCs w:val="20"/>
              </w:rPr>
              <w:t>ratings were consistently positive (1+) or negative (1-) OR at least 25% (n=3) of transcripts had a +2 or -2 rating for the construct</w:t>
            </w:r>
          </w:p>
        </w:tc>
      </w:tr>
    </w:tbl>
    <w:p w14:paraId="6F4ECA5D" w14:textId="3602AAA7" w:rsidR="004B580E" w:rsidRPr="004B580E" w:rsidRDefault="004B580E">
      <w:pPr>
        <w:rPr>
          <w:sz w:val="10"/>
          <w:szCs w:val="10"/>
        </w:rPr>
      </w:pPr>
    </w:p>
    <w:tbl>
      <w:tblPr>
        <w:tblW w:w="3774" w:type="pct"/>
        <w:jc w:val="center"/>
        <w:tblLayout w:type="fixed"/>
        <w:tblLook w:val="04A0" w:firstRow="1" w:lastRow="0" w:firstColumn="1" w:lastColumn="0" w:noHBand="0" w:noVBand="1"/>
      </w:tblPr>
      <w:tblGrid>
        <w:gridCol w:w="631"/>
        <w:gridCol w:w="993"/>
        <w:gridCol w:w="634"/>
        <w:gridCol w:w="996"/>
        <w:gridCol w:w="634"/>
        <w:gridCol w:w="1000"/>
        <w:gridCol w:w="632"/>
        <w:gridCol w:w="1000"/>
        <w:gridCol w:w="634"/>
        <w:gridCol w:w="1000"/>
        <w:gridCol w:w="634"/>
        <w:gridCol w:w="994"/>
      </w:tblGrid>
      <w:tr w:rsidR="004B580E" w:rsidRPr="000A2942" w14:paraId="74536A35" w14:textId="77777777" w:rsidTr="004235A6">
        <w:trPr>
          <w:trHeight w:val="260"/>
          <w:jc w:val="center"/>
        </w:trPr>
        <w:tc>
          <w:tcPr>
            <w:tcW w:w="323" w:type="pct"/>
            <w:shd w:val="clear" w:color="auto" w:fill="FF0000"/>
            <w:noWrap/>
            <w:vAlign w:val="center"/>
          </w:tcPr>
          <w:p w14:paraId="49832C04" w14:textId="77777777" w:rsidR="004B580E" w:rsidRPr="000A2942" w:rsidRDefault="004B580E" w:rsidP="004235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14:paraId="483C6853" w14:textId="77777777" w:rsidR="004B580E" w:rsidRPr="000A2942" w:rsidRDefault="004B580E" w:rsidP="004235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</w:t>
            </w:r>
          </w:p>
        </w:tc>
        <w:tc>
          <w:tcPr>
            <w:tcW w:w="324" w:type="pct"/>
            <w:shd w:val="clear" w:color="auto" w:fill="ED7D31" w:themeFill="accent2"/>
            <w:vAlign w:val="bottom"/>
          </w:tcPr>
          <w:p w14:paraId="507B0DF2" w14:textId="77777777" w:rsidR="004B580E" w:rsidRPr="000A2942" w:rsidRDefault="004B580E" w:rsidP="004235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pct"/>
            <w:shd w:val="clear" w:color="auto" w:fill="auto"/>
            <w:vAlign w:val="center"/>
          </w:tcPr>
          <w:p w14:paraId="1BD2D5EE" w14:textId="77777777" w:rsidR="004B580E" w:rsidRPr="000A2942" w:rsidRDefault="004B580E" w:rsidP="004235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</w:p>
        </w:tc>
        <w:tc>
          <w:tcPr>
            <w:tcW w:w="324" w:type="pct"/>
            <w:shd w:val="clear" w:color="auto" w:fill="AEAAAA" w:themeFill="background2" w:themeFillShade="BF"/>
            <w:vAlign w:val="bottom"/>
          </w:tcPr>
          <w:p w14:paraId="0265DD36" w14:textId="77777777" w:rsidR="004B580E" w:rsidRPr="000A2942" w:rsidRDefault="004B580E" w:rsidP="004235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  <w:shd w:val="clear" w:color="auto" w:fill="auto"/>
            <w:vAlign w:val="center"/>
          </w:tcPr>
          <w:p w14:paraId="18E41A9D" w14:textId="77777777" w:rsidR="004B580E" w:rsidRPr="000A2942" w:rsidRDefault="004B580E" w:rsidP="004235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M</w:t>
            </w:r>
          </w:p>
        </w:tc>
        <w:tc>
          <w:tcPr>
            <w:tcW w:w="323" w:type="pct"/>
            <w:shd w:val="clear" w:color="auto" w:fill="FFC000"/>
            <w:vAlign w:val="bottom"/>
          </w:tcPr>
          <w:p w14:paraId="01DDC325" w14:textId="77777777" w:rsidR="004B580E" w:rsidRPr="000A2942" w:rsidRDefault="004B580E" w:rsidP="004235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  <w:shd w:val="clear" w:color="auto" w:fill="auto"/>
            <w:vAlign w:val="center"/>
          </w:tcPr>
          <w:p w14:paraId="33941F36" w14:textId="77777777" w:rsidR="004B580E" w:rsidRPr="000A2942" w:rsidRDefault="004B580E" w:rsidP="004235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24" w:type="pct"/>
            <w:shd w:val="clear" w:color="auto" w:fill="FFFF00"/>
            <w:vAlign w:val="bottom"/>
          </w:tcPr>
          <w:p w14:paraId="547E1A02" w14:textId="77777777" w:rsidR="004B580E" w:rsidRPr="000A2942" w:rsidRDefault="004B580E" w:rsidP="004235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  <w:shd w:val="clear" w:color="auto" w:fill="auto"/>
            <w:vAlign w:val="center"/>
          </w:tcPr>
          <w:p w14:paraId="04B8A2D6" w14:textId="77777777" w:rsidR="004B580E" w:rsidRPr="000A2942" w:rsidRDefault="004B580E" w:rsidP="004235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324" w:type="pct"/>
            <w:shd w:val="clear" w:color="auto" w:fill="92D050"/>
            <w:vAlign w:val="bottom"/>
          </w:tcPr>
          <w:p w14:paraId="3A4B92A1" w14:textId="77777777" w:rsidR="004B580E" w:rsidRPr="000A2942" w:rsidRDefault="004B580E" w:rsidP="004235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14:paraId="00450EBF" w14:textId="77777777" w:rsidR="004B580E" w:rsidRPr="000A2942" w:rsidRDefault="004B580E" w:rsidP="004235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</w:tr>
    </w:tbl>
    <w:p w14:paraId="1F598D01" w14:textId="77777777" w:rsidR="004B580E" w:rsidRDefault="004B580E"/>
    <w:p w14:paraId="0290F668" w14:textId="77777777" w:rsidR="00A80FED" w:rsidRDefault="00A80FED"/>
    <w:sectPr w:rsidR="00A80FED" w:rsidSect="00A80F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D4E26"/>
    <w:multiLevelType w:val="hybridMultilevel"/>
    <w:tmpl w:val="888269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5321CD0"/>
    <w:multiLevelType w:val="hybridMultilevel"/>
    <w:tmpl w:val="472020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3CBC45D8"/>
    <w:multiLevelType w:val="hybridMultilevel"/>
    <w:tmpl w:val="F84C332C"/>
    <w:lvl w:ilvl="0" w:tplc="39B421D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469"/>
    <w:rsid w:val="00084D5B"/>
    <w:rsid w:val="000F1A02"/>
    <w:rsid w:val="001412B2"/>
    <w:rsid w:val="00305FB7"/>
    <w:rsid w:val="00314B22"/>
    <w:rsid w:val="00356AE4"/>
    <w:rsid w:val="003A6581"/>
    <w:rsid w:val="003C78E6"/>
    <w:rsid w:val="003E3156"/>
    <w:rsid w:val="004A03C5"/>
    <w:rsid w:val="004A3C3A"/>
    <w:rsid w:val="004B580E"/>
    <w:rsid w:val="004F259A"/>
    <w:rsid w:val="00592CD7"/>
    <w:rsid w:val="00620342"/>
    <w:rsid w:val="0062770C"/>
    <w:rsid w:val="007B4B2E"/>
    <w:rsid w:val="008064F9"/>
    <w:rsid w:val="00826EE8"/>
    <w:rsid w:val="008B505E"/>
    <w:rsid w:val="009C5F69"/>
    <w:rsid w:val="009E11B3"/>
    <w:rsid w:val="009F7BB9"/>
    <w:rsid w:val="00A36FE6"/>
    <w:rsid w:val="00A80FED"/>
    <w:rsid w:val="00AB4373"/>
    <w:rsid w:val="00B42810"/>
    <w:rsid w:val="00B56B88"/>
    <w:rsid w:val="00C645DB"/>
    <w:rsid w:val="00D4136E"/>
    <w:rsid w:val="00D63787"/>
    <w:rsid w:val="00DA6D22"/>
    <w:rsid w:val="00DB0675"/>
    <w:rsid w:val="00DE0BCC"/>
    <w:rsid w:val="00EF2344"/>
    <w:rsid w:val="00F12D09"/>
    <w:rsid w:val="00F16A96"/>
    <w:rsid w:val="00F445B6"/>
    <w:rsid w:val="00F54871"/>
    <w:rsid w:val="00F83E33"/>
    <w:rsid w:val="00FB4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604DE"/>
  <w15:chartTrackingRefBased/>
  <w15:docId w15:val="{770C2879-69AA-034D-8DAF-E4484BEAF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FED"/>
    <w:pPr>
      <w:spacing w:line="480" w:lineRule="auto"/>
    </w:pPr>
    <w:rPr>
      <w:szCs w:val="22"/>
    </w:rPr>
  </w:style>
  <w:style w:type="paragraph" w:styleId="Heading1">
    <w:name w:val="heading 1"/>
    <w:basedOn w:val="Heading"/>
    <w:next w:val="Normal"/>
    <w:link w:val="Heading1Char"/>
    <w:uiPriority w:val="9"/>
    <w:qFormat/>
    <w:rsid w:val="009C5F69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5F69"/>
    <w:pPr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5F69"/>
    <w:pPr>
      <w:outlineLvl w:val="2"/>
    </w:pPr>
    <w:rPr>
      <w:rFonts w:cstheme="minorHAnsi"/>
      <w:bCs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C5F69"/>
    <w:pPr>
      <w:outlineLvl w:val="3"/>
    </w:pPr>
    <w:rPr>
      <w:rFonts w:cstheme="minorHAnsi"/>
      <w:bCs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0FED"/>
    <w:pPr>
      <w:spacing w:line="240" w:lineRule="auto"/>
      <w:ind w:left="720"/>
      <w:contextualSpacing/>
    </w:pPr>
    <w:rPr>
      <w:rFonts w:ascii="Times New Roman" w:eastAsia="Batang" w:hAnsi="Times New Roman" w:cs="Times New Roman"/>
      <w:szCs w:val="24"/>
      <w:lang w:eastAsia="ko-KR"/>
    </w:rPr>
  </w:style>
  <w:style w:type="character" w:customStyle="1" w:styleId="CommentTextChar">
    <w:name w:val="Comment Text Char"/>
    <w:basedOn w:val="DefaultParagraphFont"/>
    <w:link w:val="CommentText"/>
    <w:rsid w:val="00A80FED"/>
    <w:rPr>
      <w:rFonts w:ascii="Times New Roman" w:eastAsia="Batang" w:hAnsi="Times New Roman" w:cs="Times New Roman"/>
      <w:sz w:val="20"/>
      <w:szCs w:val="20"/>
      <w:lang w:eastAsia="ko-KR"/>
    </w:rPr>
  </w:style>
  <w:style w:type="paragraph" w:styleId="CommentText">
    <w:name w:val="annotation text"/>
    <w:basedOn w:val="Normal"/>
    <w:link w:val="CommentTextChar"/>
    <w:unhideWhenUsed/>
    <w:rsid w:val="00A80FED"/>
    <w:pPr>
      <w:spacing w:line="240" w:lineRule="auto"/>
    </w:pPr>
    <w:rPr>
      <w:rFonts w:ascii="Times New Roman" w:eastAsia="Batang" w:hAnsi="Times New Roman" w:cs="Times New Roman"/>
      <w:sz w:val="20"/>
      <w:szCs w:val="20"/>
      <w:lang w:eastAsia="ko-KR"/>
    </w:rPr>
  </w:style>
  <w:style w:type="character" w:customStyle="1" w:styleId="CommentTextChar1">
    <w:name w:val="Comment Text Char1"/>
    <w:basedOn w:val="DefaultParagraphFont"/>
    <w:uiPriority w:val="99"/>
    <w:semiHidden/>
    <w:rsid w:val="00A80FED"/>
    <w:rPr>
      <w:sz w:val="20"/>
      <w:szCs w:val="20"/>
    </w:rPr>
  </w:style>
  <w:style w:type="character" w:styleId="CommentReference">
    <w:name w:val="annotation reference"/>
    <w:basedOn w:val="DefaultParagraphFont"/>
    <w:unhideWhenUsed/>
    <w:rsid w:val="00A80FED"/>
    <w:rPr>
      <w:sz w:val="16"/>
      <w:szCs w:val="16"/>
    </w:rPr>
  </w:style>
  <w:style w:type="table" w:styleId="TableGrid">
    <w:name w:val="Table Grid"/>
    <w:basedOn w:val="TableNormal"/>
    <w:uiPriority w:val="39"/>
    <w:rsid w:val="00A80F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0FE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FE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FED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A80FE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C5F69"/>
    <w:rPr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9C5F69"/>
    <w:rPr>
      <w:b/>
      <w:bCs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9C5F69"/>
    <w:rPr>
      <w:rFonts w:cstheme="minorHAnsi"/>
      <w:bCs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9C5F69"/>
    <w:rPr>
      <w:rFonts w:cstheme="minorHAnsi"/>
      <w:bCs/>
      <w:u w:val="single"/>
    </w:rPr>
  </w:style>
  <w:style w:type="paragraph" w:styleId="Header">
    <w:name w:val="header"/>
    <w:basedOn w:val="Normal"/>
    <w:link w:val="HeaderChar"/>
    <w:uiPriority w:val="99"/>
    <w:unhideWhenUsed/>
    <w:rsid w:val="009C5F6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5F69"/>
    <w:rPr>
      <w:szCs w:val="22"/>
    </w:rPr>
  </w:style>
  <w:style w:type="paragraph" w:styleId="Footer">
    <w:name w:val="footer"/>
    <w:basedOn w:val="Normal"/>
    <w:link w:val="FooterChar"/>
    <w:uiPriority w:val="99"/>
    <w:unhideWhenUsed/>
    <w:rsid w:val="009C5F6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5F69"/>
    <w:rPr>
      <w:szCs w:val="22"/>
    </w:rPr>
  </w:style>
  <w:style w:type="paragraph" w:styleId="NormalWeb">
    <w:name w:val="Normal (Web)"/>
    <w:basedOn w:val="Normal"/>
    <w:uiPriority w:val="99"/>
    <w:unhideWhenUsed/>
    <w:rsid w:val="009C5F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9C5F6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C5F69"/>
    <w:pPr>
      <w:spacing w:line="240" w:lineRule="auto"/>
      <w:jc w:val="center"/>
    </w:pPr>
    <w:rPr>
      <w:rFonts w:ascii="Calibri" w:eastAsia="Batang" w:hAnsi="Calibri" w:cs="Calibri"/>
      <w:noProof/>
      <w:szCs w:val="24"/>
      <w:lang w:eastAsia="ko-K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5F69"/>
    <w:rPr>
      <w:rFonts w:ascii="Calibri" w:eastAsia="Batang" w:hAnsi="Calibri" w:cs="Calibri"/>
      <w:noProof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9C5F69"/>
    <w:pPr>
      <w:spacing w:line="240" w:lineRule="auto"/>
    </w:pPr>
    <w:rPr>
      <w:rFonts w:ascii="Calibri" w:eastAsia="Batang" w:hAnsi="Calibri" w:cs="Calibri"/>
      <w:noProof/>
      <w:szCs w:val="24"/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9C5F69"/>
    <w:rPr>
      <w:rFonts w:ascii="Calibri" w:eastAsia="Batang" w:hAnsi="Calibri" w:cs="Calibri"/>
      <w:noProof/>
      <w:lang w:eastAsia="ko-KR"/>
    </w:rPr>
  </w:style>
  <w:style w:type="character" w:customStyle="1" w:styleId="BalloonTextChar1">
    <w:name w:val="Balloon Text Char1"/>
    <w:basedOn w:val="DefaultParagraphFont"/>
    <w:uiPriority w:val="99"/>
    <w:semiHidden/>
    <w:rsid w:val="009C5F69"/>
    <w:rPr>
      <w:rFonts w:ascii="Segoe UI" w:hAnsi="Segoe UI" w:cs="Segoe UI"/>
      <w:sz w:val="18"/>
      <w:szCs w:val="18"/>
    </w:rPr>
  </w:style>
  <w:style w:type="character" w:customStyle="1" w:styleId="CommentSubjectChar1">
    <w:name w:val="Comment Subject Char1"/>
    <w:basedOn w:val="CommentTextChar1"/>
    <w:uiPriority w:val="99"/>
    <w:semiHidden/>
    <w:rsid w:val="009C5F69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C5F69"/>
    <w:rPr>
      <w:color w:val="605E5C"/>
      <w:shd w:val="clear" w:color="auto" w:fill="E1DFDD"/>
    </w:rPr>
  </w:style>
  <w:style w:type="numbering" w:customStyle="1" w:styleId="Singlepunch">
    <w:name w:val="Single punch"/>
    <w:rsid w:val="009C5F69"/>
    <w:pPr>
      <w:numPr>
        <w:numId w:val="4"/>
      </w:numPr>
    </w:pPr>
  </w:style>
  <w:style w:type="paragraph" w:customStyle="1" w:styleId="H2">
    <w:name w:val="H2"/>
    <w:next w:val="Normal"/>
    <w:rsid w:val="009C5F69"/>
    <w:pPr>
      <w:spacing w:after="240"/>
    </w:pPr>
    <w:rPr>
      <w:rFonts w:eastAsiaTheme="minorEastAsia"/>
      <w:b/>
      <w:color w:val="000000"/>
      <w:sz w:val="48"/>
      <w:szCs w:val="48"/>
    </w:rPr>
  </w:style>
  <w:style w:type="paragraph" w:customStyle="1" w:styleId="BlockSeparator">
    <w:name w:val="BlockSeparator"/>
    <w:basedOn w:val="Normal"/>
    <w:qFormat/>
    <w:rsid w:val="009C5F69"/>
    <w:pPr>
      <w:pBdr>
        <w:bottom w:val="single" w:sz="8" w:space="0" w:color="CCCCCC"/>
      </w:pBdr>
      <w:spacing w:line="120" w:lineRule="auto"/>
      <w:jc w:val="center"/>
    </w:pPr>
    <w:rPr>
      <w:rFonts w:eastAsiaTheme="minorEastAsia"/>
      <w:b/>
      <w:color w:val="CCCCCC"/>
      <w:sz w:val="22"/>
    </w:rPr>
  </w:style>
  <w:style w:type="paragraph" w:customStyle="1" w:styleId="QuestionSeparator">
    <w:name w:val="QuestionSeparator"/>
    <w:basedOn w:val="Normal"/>
    <w:qFormat/>
    <w:rsid w:val="009C5F69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sz w:val="22"/>
    </w:rPr>
  </w:style>
  <w:style w:type="paragraph" w:customStyle="1" w:styleId="TextEntryLine">
    <w:name w:val="TextEntryLine"/>
    <w:basedOn w:val="Normal"/>
    <w:qFormat/>
    <w:rsid w:val="009C5F69"/>
    <w:pPr>
      <w:spacing w:before="240" w:line="240" w:lineRule="auto"/>
    </w:pPr>
    <w:rPr>
      <w:rFonts w:eastAsiaTheme="minorEastAsia"/>
      <w:sz w:val="22"/>
    </w:rPr>
  </w:style>
  <w:style w:type="paragraph" w:customStyle="1" w:styleId="PMSONORMAL">
    <w:name w:val="P.MSONORMAL"/>
    <w:basedOn w:val="Normal"/>
    <w:rsid w:val="009C5F69"/>
    <w:pPr>
      <w:spacing w:after="200" w:line="276" w:lineRule="auto"/>
    </w:pPr>
    <w:rPr>
      <w:rFonts w:ascii="Calibri" w:eastAsia="Calibri" w:hAnsi="Calibri" w:cs="Arial"/>
      <w:sz w:val="22"/>
      <w:szCs w:val="20"/>
    </w:rPr>
  </w:style>
  <w:style w:type="paragraph" w:styleId="Revision">
    <w:name w:val="Revision"/>
    <w:hidden/>
    <w:uiPriority w:val="99"/>
    <w:semiHidden/>
    <w:rsid w:val="009C5F69"/>
    <w:rPr>
      <w:rFonts w:ascii="Cambria" w:eastAsia="MS Mincho" w:hAnsi="Cambria" w:cs="Times New Roman"/>
    </w:rPr>
  </w:style>
  <w:style w:type="character" w:styleId="FollowedHyperlink">
    <w:name w:val="FollowedHyperlink"/>
    <w:basedOn w:val="DefaultParagraphFont"/>
    <w:uiPriority w:val="99"/>
    <w:rsid w:val="009C5F69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C5F69"/>
    <w:rPr>
      <w:color w:val="605E5C"/>
      <w:shd w:val="clear" w:color="auto" w:fill="E1DFDD"/>
    </w:rPr>
  </w:style>
  <w:style w:type="paragraph" w:customStyle="1" w:styleId="Heading">
    <w:name w:val="Heading"/>
    <w:basedOn w:val="Normal"/>
    <w:link w:val="HeadingChar"/>
    <w:qFormat/>
    <w:rsid w:val="009C5F69"/>
    <w:pPr>
      <w:contextualSpacing/>
      <w:jc w:val="center"/>
    </w:pPr>
  </w:style>
  <w:style w:type="character" w:customStyle="1" w:styleId="HeadingChar">
    <w:name w:val="Heading Char"/>
    <w:basedOn w:val="DefaultParagraphFont"/>
    <w:link w:val="Heading"/>
    <w:rsid w:val="009C5F69"/>
    <w:rPr>
      <w:szCs w:val="22"/>
    </w:rPr>
  </w:style>
  <w:style w:type="paragraph" w:customStyle="1" w:styleId="msonormal0">
    <w:name w:val="msonormal"/>
    <w:basedOn w:val="Normal"/>
    <w:rsid w:val="009C5F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63">
    <w:name w:val="xl63"/>
    <w:basedOn w:val="Normal"/>
    <w:rsid w:val="009C5F6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64">
    <w:name w:val="xl64"/>
    <w:basedOn w:val="Normal"/>
    <w:rsid w:val="009C5F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65">
    <w:name w:val="xl65"/>
    <w:basedOn w:val="Normal"/>
    <w:rsid w:val="009C5F69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6">
    <w:name w:val="xl66"/>
    <w:basedOn w:val="Normal"/>
    <w:rsid w:val="009C5F69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7">
    <w:name w:val="xl67"/>
    <w:basedOn w:val="Normal"/>
    <w:rsid w:val="009C5F69"/>
    <w:pPr>
      <w:shd w:val="clear" w:color="000000" w:fill="A5A5A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8">
    <w:name w:val="xl68"/>
    <w:basedOn w:val="Normal"/>
    <w:rsid w:val="009C5F6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69">
    <w:name w:val="xl69"/>
    <w:basedOn w:val="Normal"/>
    <w:rsid w:val="009C5F69"/>
    <w:pP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0">
    <w:name w:val="xl70"/>
    <w:basedOn w:val="Normal"/>
    <w:rsid w:val="009C5F69"/>
    <w:pPr>
      <w:shd w:val="clear" w:color="000000" w:fill="ED7D3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1">
    <w:name w:val="xl71"/>
    <w:basedOn w:val="Normal"/>
    <w:rsid w:val="009C5F69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2">
    <w:name w:val="xl72"/>
    <w:basedOn w:val="Normal"/>
    <w:rsid w:val="009C5F6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3">
    <w:name w:val="xl73"/>
    <w:basedOn w:val="Normal"/>
    <w:rsid w:val="009C5F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74">
    <w:name w:val="xl74"/>
    <w:basedOn w:val="Normal"/>
    <w:rsid w:val="009C5F6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Cs w:val="24"/>
    </w:rPr>
  </w:style>
  <w:style w:type="paragraph" w:customStyle="1" w:styleId="xl75">
    <w:name w:val="xl75"/>
    <w:basedOn w:val="Normal"/>
    <w:rsid w:val="009C5F6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Cs w:val="24"/>
    </w:rPr>
  </w:style>
  <w:style w:type="paragraph" w:customStyle="1" w:styleId="xl76">
    <w:name w:val="xl76"/>
    <w:basedOn w:val="Normal"/>
    <w:rsid w:val="009C5F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7">
    <w:name w:val="xl77"/>
    <w:basedOn w:val="Normal"/>
    <w:rsid w:val="009C5F6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8">
    <w:name w:val="xl78"/>
    <w:basedOn w:val="Normal"/>
    <w:rsid w:val="009C5F6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9">
    <w:name w:val="xl79"/>
    <w:basedOn w:val="Normal"/>
    <w:rsid w:val="009C5F6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Cs w:val="24"/>
    </w:rPr>
  </w:style>
  <w:style w:type="paragraph" w:customStyle="1" w:styleId="xl80">
    <w:name w:val="xl80"/>
    <w:basedOn w:val="Normal"/>
    <w:rsid w:val="009C5F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81">
    <w:name w:val="xl81"/>
    <w:basedOn w:val="Normal"/>
    <w:rsid w:val="009C5F69"/>
    <w:pP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82">
    <w:name w:val="xl82"/>
    <w:basedOn w:val="Normal"/>
    <w:rsid w:val="009C5F69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83">
    <w:name w:val="xl83"/>
    <w:basedOn w:val="Normal"/>
    <w:rsid w:val="009C5F69"/>
    <w:pP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84">
    <w:name w:val="xl84"/>
    <w:basedOn w:val="Normal"/>
    <w:rsid w:val="009C5F69"/>
    <w:pP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85">
    <w:name w:val="xl85"/>
    <w:basedOn w:val="Normal"/>
    <w:rsid w:val="009C5F69"/>
    <w:pPr>
      <w:shd w:val="clear" w:color="000000" w:fill="ED7D3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86">
    <w:name w:val="xl86"/>
    <w:basedOn w:val="Normal"/>
    <w:rsid w:val="009C5F69"/>
    <w:pP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BlockStartLabel">
    <w:name w:val="BlockStartLabel"/>
    <w:basedOn w:val="Normal"/>
    <w:qFormat/>
    <w:rsid w:val="009C5F69"/>
    <w:pPr>
      <w:spacing w:before="120" w:after="120" w:line="240" w:lineRule="auto"/>
    </w:pPr>
    <w:rPr>
      <w:rFonts w:eastAsiaTheme="minorEastAsia"/>
      <w:b/>
      <w:color w:val="CCCCCC"/>
      <w:sz w:val="22"/>
    </w:rPr>
  </w:style>
  <w:style w:type="paragraph" w:customStyle="1" w:styleId="BlockEndLabel">
    <w:name w:val="BlockEndLabel"/>
    <w:basedOn w:val="Normal"/>
    <w:qFormat/>
    <w:rsid w:val="009C5F69"/>
    <w:pPr>
      <w:spacing w:before="120" w:line="240" w:lineRule="auto"/>
    </w:pPr>
    <w:rPr>
      <w:rFonts w:eastAsiaTheme="minorEastAsia"/>
      <w:b/>
      <w:color w:val="CCCCCC"/>
      <w:sz w:val="22"/>
    </w:rPr>
  </w:style>
  <w:style w:type="table" w:customStyle="1" w:styleId="QTable">
    <w:name w:val="QTable"/>
    <w:uiPriority w:val="99"/>
    <w:qFormat/>
    <w:rsid w:val="009C5F69"/>
    <w:rPr>
      <w:rFonts w:eastAsiaTheme="minorEastAsia"/>
      <w:sz w:val="22"/>
      <w:szCs w:val="22"/>
    </w:r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9C5F69"/>
    <w:pPr>
      <w:jc w:val="center"/>
    </w:pPr>
    <w:rPr>
      <w:rFonts w:eastAsiaTheme="minorEastAsia"/>
      <w:sz w:val="20"/>
      <w:szCs w:val="20"/>
      <w:lang w:eastAsia="ja-JP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Bipolar">
    <w:name w:val="QQuestionTableBipolar"/>
    <w:uiPriority w:val="99"/>
    <w:qFormat/>
    <w:rsid w:val="009C5F69"/>
    <w:pPr>
      <w:jc w:val="center"/>
    </w:pPr>
    <w:rPr>
      <w:rFonts w:eastAsiaTheme="minorEastAsia"/>
      <w:sz w:val="20"/>
      <w:szCs w:val="20"/>
      <w:lang w:eastAsia="ja-JP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9C5F69"/>
    <w:pPr>
      <w:jc w:val="center"/>
    </w:pPr>
    <w:rPr>
      <w:rFonts w:eastAsiaTheme="minorEastAsia"/>
      <w:sz w:val="20"/>
      <w:szCs w:val="20"/>
      <w:lang w:eastAsia="ja-JP"/>
    </w:r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9C5F69"/>
    <w:rPr>
      <w:rFonts w:eastAsiaTheme="minorEastAsia"/>
      <w:sz w:val="20"/>
      <w:szCs w:val="20"/>
      <w:lang w:eastAsia="ja-JP"/>
    </w:r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HorizontalGraphicSliderTable">
    <w:name w:val="QHorizontalGraphicSliderTable"/>
    <w:uiPriority w:val="99"/>
    <w:qFormat/>
    <w:rsid w:val="009C5F69"/>
    <w:pPr>
      <w:spacing w:after="120"/>
      <w:jc w:val="center"/>
    </w:pPr>
    <w:rPr>
      <w:rFonts w:eastAsiaTheme="minorEastAsia"/>
      <w:sz w:val="22"/>
      <w:szCs w:val="22"/>
    </w:r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9C5F69"/>
    <w:pPr>
      <w:spacing w:after="120"/>
      <w:jc w:val="center"/>
    </w:pPr>
    <w:rPr>
      <w:rFonts w:eastAsiaTheme="minorEastAsia"/>
      <w:sz w:val="22"/>
      <w:szCs w:val="22"/>
    </w:r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9C5F69"/>
    <w:pPr>
      <w:jc w:val="center"/>
    </w:pPr>
    <w:rPr>
      <w:rFonts w:eastAsiaTheme="minorEastAsia"/>
      <w:sz w:val="20"/>
      <w:szCs w:val="20"/>
      <w:lang w:eastAsia="ja-JP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9C5F69"/>
    <w:pPr>
      <w:jc w:val="center"/>
    </w:pPr>
    <w:rPr>
      <w:rFonts w:eastAsiaTheme="minorEastAsia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rsid w:val="009C5F69"/>
    <w:pPr>
      <w:pBdr>
        <w:top w:val="single" w:sz="160" w:space="0" w:color="499FD1"/>
      </w:pBdr>
      <w:spacing w:before="80" w:line="240" w:lineRule="auto"/>
    </w:pPr>
    <w:rPr>
      <w:rFonts w:eastAsiaTheme="minorEastAsia"/>
      <w:sz w:val="22"/>
    </w:rPr>
  </w:style>
  <w:style w:type="paragraph" w:customStyle="1" w:styleId="QSummary">
    <w:name w:val="QSummary"/>
    <w:basedOn w:val="Normal"/>
    <w:qFormat/>
    <w:rsid w:val="009C5F69"/>
    <w:pPr>
      <w:spacing w:line="276" w:lineRule="auto"/>
    </w:pPr>
    <w:rPr>
      <w:rFonts w:eastAsiaTheme="minorEastAsia"/>
      <w:b/>
      <w:sz w:val="22"/>
    </w:rPr>
  </w:style>
  <w:style w:type="table" w:customStyle="1" w:styleId="QQuestionIconTable">
    <w:name w:val="QQuestionIconTable"/>
    <w:uiPriority w:val="99"/>
    <w:qFormat/>
    <w:rsid w:val="009C5F69"/>
    <w:pPr>
      <w:jc w:val="center"/>
    </w:pPr>
    <w:rPr>
      <w:rFonts w:eastAsiaTheme="minorEastAsia"/>
      <w:sz w:val="22"/>
      <w:szCs w:val="22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9C5F69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  <w:spacing w:line="276" w:lineRule="auto"/>
    </w:pPr>
    <w:rPr>
      <w:rFonts w:eastAsiaTheme="minorEastAsia"/>
      <w:b/>
      <w:sz w:val="32"/>
    </w:rPr>
  </w:style>
  <w:style w:type="table" w:customStyle="1" w:styleId="QBar">
    <w:name w:val="QBar"/>
    <w:uiPriority w:val="99"/>
    <w:qFormat/>
    <w:rsid w:val="009C5F69"/>
    <w:rPr>
      <w:rFonts w:eastAsiaTheme="minorEastAsia"/>
      <w:sz w:val="18"/>
      <w:szCs w:val="20"/>
      <w:lang w:eastAsia="ja-JP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9C5F69"/>
    <w:rPr>
      <w:rFonts w:eastAsiaTheme="minorEastAsia"/>
      <w:b/>
      <w:color w:val="FFFFFF" w:themeColor="background1"/>
      <w:sz w:val="20"/>
      <w:szCs w:val="20"/>
      <w:lang w:eastAsia="ja-JP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9C5F69"/>
    <w:rPr>
      <w:rFonts w:eastAsiaTheme="minorEastAsia"/>
      <w:color w:val="FFFFFF" w:themeColor="background1"/>
      <w:sz w:val="22"/>
      <w:szCs w:val="22"/>
    </w:rPr>
  </w:style>
  <w:style w:type="paragraph" w:customStyle="1" w:styleId="WhiteCompositeLabel">
    <w:name w:val="WhiteCompositeLabel"/>
    <w:next w:val="Normal"/>
    <w:rsid w:val="009C5F69"/>
    <w:pPr>
      <w:spacing w:before="43" w:after="43"/>
      <w:jc w:val="center"/>
    </w:pPr>
    <w:rPr>
      <w:rFonts w:ascii="Calibri" w:eastAsia="Times New Roman" w:hAnsi="Calibri" w:cs="Times New Roman"/>
      <w:b/>
      <w:color w:val="FFFFFF"/>
      <w:sz w:val="22"/>
      <w:szCs w:val="22"/>
    </w:rPr>
  </w:style>
  <w:style w:type="paragraph" w:customStyle="1" w:styleId="CompositeLabel">
    <w:name w:val="CompositeLabel"/>
    <w:next w:val="Normal"/>
    <w:rsid w:val="009C5F69"/>
    <w:pPr>
      <w:spacing w:before="43" w:after="43"/>
      <w:jc w:val="center"/>
    </w:pPr>
    <w:rPr>
      <w:rFonts w:ascii="Calibri" w:eastAsia="Times New Roman" w:hAnsi="Calibri" w:cs="Times New Roman"/>
      <w:b/>
      <w:sz w:val="22"/>
      <w:szCs w:val="22"/>
    </w:rPr>
  </w:style>
  <w:style w:type="numbering" w:customStyle="1" w:styleId="Multipunch">
    <w:name w:val="Multi punch"/>
    <w:rsid w:val="009C5F69"/>
    <w:pPr>
      <w:numPr>
        <w:numId w:val="5"/>
      </w:numPr>
    </w:pPr>
  </w:style>
  <w:style w:type="paragraph" w:customStyle="1" w:styleId="QDisplayLogic">
    <w:name w:val="QDisplayLogic"/>
    <w:basedOn w:val="Normal"/>
    <w:qFormat/>
    <w:rsid w:val="009C5F69"/>
    <w:pPr>
      <w:shd w:val="clear" w:color="auto" w:fill="6898BB"/>
      <w:spacing w:before="120" w:after="120" w:line="240" w:lineRule="auto"/>
    </w:pPr>
    <w:rPr>
      <w:rFonts w:eastAsiaTheme="minorEastAsia"/>
      <w:i/>
      <w:color w:val="FFFFFF"/>
      <w:sz w:val="20"/>
    </w:rPr>
  </w:style>
  <w:style w:type="paragraph" w:customStyle="1" w:styleId="QSkipLogic">
    <w:name w:val="QSkipLogic"/>
    <w:basedOn w:val="Normal"/>
    <w:qFormat/>
    <w:rsid w:val="009C5F69"/>
    <w:pPr>
      <w:shd w:val="clear" w:color="auto" w:fill="8D8D8D"/>
      <w:spacing w:before="120" w:after="120" w:line="240" w:lineRule="auto"/>
    </w:pPr>
    <w:rPr>
      <w:rFonts w:eastAsiaTheme="minorEastAsia"/>
      <w:i/>
      <w:color w:val="FFFFFF"/>
      <w:sz w:val="20"/>
    </w:rPr>
  </w:style>
  <w:style w:type="paragraph" w:customStyle="1" w:styleId="SingleLineText">
    <w:name w:val="SingleLineText"/>
    <w:next w:val="Normal"/>
    <w:rsid w:val="009C5F69"/>
    <w:rPr>
      <w:rFonts w:eastAsiaTheme="minorEastAsia"/>
      <w:sz w:val="22"/>
      <w:szCs w:val="22"/>
    </w:rPr>
  </w:style>
  <w:style w:type="paragraph" w:customStyle="1" w:styleId="QDynamicChoices">
    <w:name w:val="QDynamicChoices"/>
    <w:basedOn w:val="Normal"/>
    <w:qFormat/>
    <w:rsid w:val="009C5F69"/>
    <w:pPr>
      <w:shd w:val="clear" w:color="auto" w:fill="6FAC3D"/>
      <w:spacing w:before="120" w:after="120" w:line="240" w:lineRule="auto"/>
    </w:pPr>
    <w:rPr>
      <w:rFonts w:eastAsiaTheme="minorEastAsia"/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C5F69"/>
    <w:pPr>
      <w:shd w:val="clear" w:color="auto" w:fill="3EA18E"/>
      <w:spacing w:before="120" w:after="120" w:line="240" w:lineRule="auto"/>
    </w:pPr>
    <w:rPr>
      <w:rFonts w:eastAsiaTheme="minorEastAsia"/>
      <w:i/>
      <w:color w:val="FFFFFF"/>
      <w:sz w:val="20"/>
    </w:rPr>
  </w:style>
  <w:style w:type="paragraph" w:customStyle="1" w:styleId="H1">
    <w:name w:val="H1"/>
    <w:next w:val="Normal"/>
    <w:rsid w:val="009C5F69"/>
    <w:pPr>
      <w:spacing w:after="240"/>
    </w:pPr>
    <w:rPr>
      <w:rFonts w:eastAsiaTheme="minorEastAsia"/>
      <w:b/>
      <w:color w:val="000000"/>
      <w:sz w:val="64"/>
      <w:szCs w:val="64"/>
    </w:rPr>
  </w:style>
  <w:style w:type="paragraph" w:customStyle="1" w:styleId="H3">
    <w:name w:val="H3"/>
    <w:next w:val="Normal"/>
    <w:rsid w:val="009C5F69"/>
    <w:pPr>
      <w:spacing w:after="120"/>
    </w:pPr>
    <w:rPr>
      <w:rFonts w:eastAsiaTheme="minorEastAsia"/>
      <w:b/>
      <w:color w:val="000000"/>
      <w:sz w:val="36"/>
      <w:szCs w:val="36"/>
    </w:rPr>
  </w:style>
  <w:style w:type="paragraph" w:customStyle="1" w:styleId="Dropdown">
    <w:name w:val="Dropdown"/>
    <w:basedOn w:val="Normal"/>
    <w:qFormat/>
    <w:rsid w:val="009C5F69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  <w:rPr>
      <w:rFonts w:eastAsiaTheme="minorEastAsia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9C5F69"/>
  </w:style>
  <w:style w:type="paragraph" w:customStyle="1" w:styleId="SFGreen">
    <w:name w:val="SFGreen"/>
    <w:basedOn w:val="Normal"/>
    <w:qFormat/>
    <w:rsid w:val="009C5F69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  <w:spacing w:line="276" w:lineRule="auto"/>
    </w:pPr>
    <w:rPr>
      <w:rFonts w:eastAsiaTheme="minorEastAsia"/>
      <w:b/>
      <w:color w:val="809163"/>
      <w:sz w:val="22"/>
    </w:rPr>
  </w:style>
  <w:style w:type="paragraph" w:customStyle="1" w:styleId="SFBlue">
    <w:name w:val="SFBlue"/>
    <w:basedOn w:val="Normal"/>
    <w:qFormat/>
    <w:rsid w:val="009C5F69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  <w:spacing w:line="276" w:lineRule="auto"/>
    </w:pPr>
    <w:rPr>
      <w:rFonts w:eastAsiaTheme="minorEastAsia"/>
      <w:b/>
      <w:color w:val="426092"/>
      <w:sz w:val="22"/>
    </w:rPr>
  </w:style>
  <w:style w:type="paragraph" w:customStyle="1" w:styleId="SFPurple">
    <w:name w:val="SFPurple"/>
    <w:basedOn w:val="Normal"/>
    <w:qFormat/>
    <w:rsid w:val="009C5F69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  <w:spacing w:line="276" w:lineRule="auto"/>
    </w:pPr>
    <w:rPr>
      <w:rFonts w:eastAsiaTheme="minorEastAsia"/>
      <w:b/>
      <w:color w:val="916391"/>
      <w:sz w:val="22"/>
    </w:rPr>
  </w:style>
  <w:style w:type="paragraph" w:customStyle="1" w:styleId="SFGray">
    <w:name w:val="SFGray"/>
    <w:basedOn w:val="Normal"/>
    <w:qFormat/>
    <w:rsid w:val="009C5F69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  <w:spacing w:line="276" w:lineRule="auto"/>
    </w:pPr>
    <w:rPr>
      <w:rFonts w:eastAsiaTheme="minorEastAsia"/>
      <w:b/>
      <w:color w:val="555555"/>
      <w:sz w:val="22"/>
    </w:rPr>
  </w:style>
  <w:style w:type="paragraph" w:customStyle="1" w:styleId="SFRed">
    <w:name w:val="SFRed"/>
    <w:basedOn w:val="Normal"/>
    <w:qFormat/>
    <w:rsid w:val="009C5F69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  <w:spacing w:line="276" w:lineRule="auto"/>
    </w:pPr>
    <w:rPr>
      <w:rFonts w:eastAsiaTheme="minorEastAsia"/>
      <w:b/>
      <w:color w:val="FFFFFF"/>
      <w:sz w:val="22"/>
    </w:rPr>
  </w:style>
  <w:style w:type="paragraph" w:customStyle="1" w:styleId="QPlaceholderAlert">
    <w:name w:val="QPlaceholderAlert"/>
    <w:basedOn w:val="Normal"/>
    <w:qFormat/>
    <w:rsid w:val="009C5F69"/>
    <w:pPr>
      <w:spacing w:line="276" w:lineRule="auto"/>
    </w:pPr>
    <w:rPr>
      <w:rFonts w:eastAsiaTheme="minorEastAsia"/>
      <w:color w:val="FF0000"/>
      <w:sz w:val="22"/>
    </w:rPr>
  </w:style>
  <w:style w:type="table" w:styleId="PlainTable2">
    <w:name w:val="Plain Table 2"/>
    <w:basedOn w:val="TableNormal"/>
    <w:uiPriority w:val="42"/>
    <w:rsid w:val="009C5F69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font5">
    <w:name w:val="font5"/>
    <w:basedOn w:val="Normal"/>
    <w:rsid w:val="009C5F6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2"/>
    </w:rPr>
  </w:style>
  <w:style w:type="paragraph" w:customStyle="1" w:styleId="font6">
    <w:name w:val="font6"/>
    <w:basedOn w:val="Normal"/>
    <w:rsid w:val="009C5F6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22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C5F6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C5F69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C5F6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C5F6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C5F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53</Words>
  <Characters>6440</Characters>
  <Application>Microsoft Office Word</Application>
  <DocSecurity>0</DocSecurity>
  <Lines>121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Wilson</dc:creator>
  <cp:keywords/>
  <dc:description/>
  <cp:lastModifiedBy>Alison Berg</cp:lastModifiedBy>
  <cp:revision>3</cp:revision>
  <dcterms:created xsi:type="dcterms:W3CDTF">2023-02-20T15:49:00Z</dcterms:created>
  <dcterms:modified xsi:type="dcterms:W3CDTF">2023-02-20T16:03:00Z</dcterms:modified>
</cp:coreProperties>
</file>